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45" w:firstLine="942"/>
        <w:rPr/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Cs w:val="21"/>
        </w:rPr>
        <w:t>Table S2</w:t>
      </w:r>
      <w:r>
        <w:rPr/>
        <w:t xml:space="preserve"> List of primers used for PCR.</w:t>
      </w:r>
    </w:p>
    <w:tbl>
      <w:tblPr>
        <w:tblW w:w="6960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4"/>
        <w:gridCol w:w="1346"/>
        <w:gridCol w:w="4620"/>
      </w:tblGrid>
      <w:tr>
        <w:trPr>
          <w:trHeight w:val="235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Ge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equence (5'-3')</w:t>
            </w:r>
          </w:p>
        </w:tc>
      </w:tr>
      <w:tr>
        <w:trPr>
          <w:trHeight w:val="235" w:hRule="atLeast"/>
        </w:trPr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bc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L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rbcL26F</w:t>
            </w:r>
          </w:p>
        </w:tc>
        <w:tc>
          <w:tcPr>
            <w:tcW w:w="4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GTCACCACAAACAGAGACTAAAGC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rbcL637F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GAACGTAAACTCACAACCA TTTATG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rbcL647R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GCTTCGGCACAAAATAA GAAACGA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rbcL1375R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TACG ATCTCTTTCCATACTTCAC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p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tpB23F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GAGAATCAATCCTACTACTTC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tpB632F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GGACTCGTGAAGGAAATGA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tpB796R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GATGAATAGAAGCACGTCT TG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tpE1848R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CCTAGCTCGTCTGAGAGC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t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emA674F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CTCCTTCGCTT GTAGTCATTTATC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etA1116F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TGTGCCAATTGCCATTTAGC</w:t>
            </w:r>
          </w:p>
        </w:tc>
      </w:tr>
      <w:tr>
        <w:trPr>
          <w:trHeight w:val="235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etA1512R</w:t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TACT YTTGCTACCATCAGGATA</w:t>
            </w:r>
          </w:p>
        </w:tc>
      </w:tr>
      <w:tr>
        <w:trPr>
          <w:trHeight w:val="235" w:hRule="atLeast"/>
        </w:trPr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etA1848R</w:t>
            </w:r>
          </w:p>
        </w:tc>
        <w:tc>
          <w:tcPr>
            <w:tcW w:w="4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TGAACCTTYTCAAACTGTT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0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削除"/>
    <w:basedOn w:val="Style14"/>
    <w:qFormat/>
    <w:rPr>
      <w:strike w:val="false"/>
      <w:dstrike w:val="false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02:13:00Z</dcterms:created>
  <dc:creator>iida</dc:creator>
  <dc:description/>
  <cp:keywords/>
  <dc:language>en-US</dc:language>
  <cp:lastModifiedBy>iida</cp:lastModifiedBy>
  <dcterms:modified xsi:type="dcterms:W3CDTF">2009-01-23T03:11:00Z</dcterms:modified>
  <cp:revision>7</cp:revision>
  <dc:subject/>
  <dc:title>Table S1 List of Potamogeton and Stuckenia species with GenBank accession numbers of chloroplast genes examined in the present study</dc:title>
</cp:coreProperties>
</file>